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4213" w14:textId="77777777" w:rsidR="00867A2D" w:rsidRDefault="00867A2D" w:rsidP="002A5DE8">
      <w:pPr>
        <w:rPr>
          <w:noProof/>
        </w:rPr>
      </w:pPr>
    </w:p>
    <w:tbl>
      <w:tblPr>
        <w:tblStyle w:val="TableGrid"/>
        <w:tblW w:w="10722" w:type="dxa"/>
        <w:tblInd w:w="-6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7706"/>
        <w:gridCol w:w="1366"/>
      </w:tblGrid>
      <w:tr w:rsidR="00867A2D" w:rsidRPr="00253869" w14:paraId="3D01BD98" w14:textId="77777777" w:rsidTr="00427A34"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0C16FD04" w14:textId="77777777" w:rsidR="00867A2D" w:rsidRPr="00253869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253869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7706" w:type="dxa"/>
            <w:tcBorders>
              <w:top w:val="single" w:sz="12" w:space="0" w:color="auto"/>
              <w:bottom w:val="single" w:sz="12" w:space="0" w:color="auto"/>
            </w:tcBorders>
          </w:tcPr>
          <w:p w14:paraId="68F54729" w14:textId="77777777" w:rsidR="00867A2D" w:rsidRPr="00253869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253869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24B7DF64" w14:textId="77777777" w:rsidR="00867A2D" w:rsidRPr="00253869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253869">
              <w:rPr>
                <w:rFonts w:asciiTheme="majorBidi" w:hAnsiTheme="majorBidi" w:cstheme="majorBidi"/>
              </w:rPr>
              <w:t>Number</w:t>
            </w:r>
          </w:p>
        </w:tc>
      </w:tr>
      <w:tr w:rsidR="00867A2D" w:rsidRPr="00253869" w14:paraId="6C838E98" w14:textId="77777777" w:rsidTr="00427A34">
        <w:trPr>
          <w:trHeight w:val="1572"/>
        </w:trPr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14:paraId="06D347E3" w14:textId="77777777" w:rsidR="00867A2D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shd w:val="clear" w:color="auto" w:fill="92D050"/>
              </w:rPr>
            </w:pPr>
          </w:p>
          <w:p w14:paraId="727996DE" w14:textId="77777777" w:rsidR="00867A2D" w:rsidRPr="00253869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 w:rsidRPr="00253869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7706" w:type="dxa"/>
            <w:tcBorders>
              <w:top w:val="single" w:sz="12" w:space="0" w:color="auto"/>
            </w:tcBorders>
            <w:vAlign w:val="center"/>
          </w:tcPr>
          <w:p w14:paraId="3D9DC6D3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68E15003" w14:textId="55989D5A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1 (“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dionecrosi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[tiab] OR “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diation necrosi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[tiab]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OR “cerebral radionecrosis”[tiab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) </w:t>
            </w:r>
          </w:p>
          <w:p w14:paraId="26C7683F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4AF6F49B" w14:textId="20F0273C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#2 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(“</w:t>
            </w:r>
            <w:r w:rsidR="00F84567" w:rsidRPr="00FF343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vacizumab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</w:t>
            </w:r>
            <w:r w:rsidR="00F84567" w:rsidRPr="00FF343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[Mesh]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OR </w:t>
            </w:r>
            <w:r w:rsidR="00F84567" w:rsidRPr="00FF343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"Bevacizumab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”[tiab] OR 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“anti-vegf”[tiab] OR “avastin”[tiab] OR “vegf”[tiab] OR “antiangiogenic”[tiab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 xml:space="preserve"> OR (“laser interstitial thermal therapy”[tiab] OR “LITT”[tiab]))</w:t>
            </w:r>
          </w:p>
          <w:p w14:paraId="7F12AF3A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78441C15" w14:textId="243DA333" w:rsidR="00867A2D" w:rsidRPr="006C6FE9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3 #1 AND #2 AND #3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14:paraId="67F63CB3" w14:textId="4C26B992" w:rsidR="00867A2D" w:rsidRPr="005F127E" w:rsidRDefault="00F84567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33</w:t>
            </w:r>
          </w:p>
        </w:tc>
      </w:tr>
      <w:tr w:rsidR="00867A2D" w:rsidRPr="00253869" w14:paraId="0E23EACB" w14:textId="77777777" w:rsidTr="00427A34">
        <w:tc>
          <w:tcPr>
            <w:tcW w:w="1650" w:type="dxa"/>
            <w:vAlign w:val="center"/>
          </w:tcPr>
          <w:p w14:paraId="0E0248D2" w14:textId="77777777" w:rsidR="00867A2D" w:rsidRPr="00253869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7706" w:type="dxa"/>
            <w:vAlign w:val="center"/>
          </w:tcPr>
          <w:p w14:paraId="08B04D79" w14:textId="77777777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3F46F2" w14:textId="7B2A43C8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#1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“</w:t>
            </w:r>
            <w:r w:rsidRPr="00E71D86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radionecrosis”</w:t>
            </w:r>
            <w:r w:rsidRPr="00E71D86">
              <w:rPr>
                <w:rFonts w:asciiTheme="majorBidi" w:hAnsiTheme="majorBidi" w:cstheme="majorBidi"/>
                <w:sz w:val="20"/>
                <w:szCs w:val="20"/>
              </w:rPr>
              <w:t>:ti,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“radiation necrosis”</w:t>
            </w:r>
            <w:r w:rsidRPr="00E71D86">
              <w:rPr>
                <w:rFonts w:asciiTheme="majorBidi" w:hAnsiTheme="majorBidi" w:cstheme="majorBidi"/>
                <w:sz w:val="20"/>
                <w:szCs w:val="20"/>
              </w:rPr>
              <w:t>:ti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b OR 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“cerebral radionecrosis”</w:t>
            </w:r>
            <w:r w:rsidR="00F84567" w:rsidRPr="00E71D86">
              <w:rPr>
                <w:rFonts w:asciiTheme="majorBidi" w:hAnsiTheme="majorBidi" w:cstheme="majorBidi"/>
                <w:sz w:val="20"/>
                <w:szCs w:val="20"/>
              </w:rPr>
              <w:t>:ti,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 xml:space="preserve">ab) </w:t>
            </w:r>
          </w:p>
          <w:p w14:paraId="77A24960" w14:textId="77777777" w:rsidR="00F84567" w:rsidRDefault="00F84567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91AD78" w14:textId="1E3D15BD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#2 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84567" w:rsidRPr="00361608">
              <w:rPr>
                <w:rFonts w:asciiTheme="majorBidi" w:hAnsiTheme="majorBidi" w:cstheme="majorBidi"/>
                <w:sz w:val="20"/>
                <w:szCs w:val="20"/>
              </w:rPr>
              <w:t>'anti-vegf':ti,ab OR 'avastin':ti,ab OR 'vegf':ti,ab OR 'bevacizumab'/exp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 xml:space="preserve"> OR 'antiangiogenic</w:t>
            </w:r>
            <w:r w:rsidR="00F84567" w:rsidRPr="00E71D86">
              <w:rPr>
                <w:rFonts w:asciiTheme="majorBidi" w:hAnsiTheme="majorBidi" w:cstheme="majorBidi"/>
                <w:sz w:val="20"/>
                <w:szCs w:val="20"/>
              </w:rPr>
              <w:t>':ti,ab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) OR (“laser interstitial thermal therapy”:ti,ab OR “LITT”:ti,ab))</w:t>
            </w:r>
          </w:p>
          <w:p w14:paraId="0CB22382" w14:textId="77777777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08F284" w14:textId="5F9FD841" w:rsidR="00867A2D" w:rsidRPr="006A04EE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#1 AND #2 </w:t>
            </w:r>
          </w:p>
          <w:p w14:paraId="574C85F2" w14:textId="77777777" w:rsidR="00867A2D" w:rsidRPr="006A04EE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2DBB8682" w14:textId="4FDDB156" w:rsidR="00867A2D" w:rsidRPr="0031760B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="00F84567">
              <w:rPr>
                <w:rFonts w:asciiTheme="majorBidi" w:hAnsiTheme="majorBidi" w:cstheme="majorBidi"/>
                <w:b/>
                <w:bCs/>
              </w:rPr>
              <w:t>72</w:t>
            </w:r>
          </w:p>
        </w:tc>
      </w:tr>
      <w:tr w:rsidR="00867A2D" w:rsidRPr="00253869" w14:paraId="570E5A9C" w14:textId="77777777" w:rsidTr="00427A34">
        <w:trPr>
          <w:trHeight w:val="935"/>
        </w:trPr>
        <w:tc>
          <w:tcPr>
            <w:tcW w:w="1650" w:type="dxa"/>
            <w:vAlign w:val="center"/>
          </w:tcPr>
          <w:p w14:paraId="12F31EC1" w14:textId="0662AFB6" w:rsidR="00867A2D" w:rsidRDefault="00867A2D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F84567">
              <w:rPr>
                <w:rFonts w:asciiTheme="majorBidi" w:hAnsiTheme="majorBidi" w:cstheme="majorBidi"/>
              </w:rPr>
              <w:t>copus</w:t>
            </w:r>
          </w:p>
        </w:tc>
        <w:tc>
          <w:tcPr>
            <w:tcW w:w="7706" w:type="dxa"/>
            <w:vAlign w:val="center"/>
          </w:tcPr>
          <w:p w14:paraId="13EF7DA6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65B4113C" w14:textId="5133F48A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1</w:t>
            </w:r>
            <w:r w:rsidRPr="00CE3F6A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A5BD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ITLE-ABS-KEY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“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dionecrosi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 OR “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diation necrosi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OR “cerebral radionecrosi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) </w:t>
            </w:r>
          </w:p>
          <w:p w14:paraId="7F9D339E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4CD221F1" w14:textId="727F24EB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</w:t>
            </w:r>
            <w:r w:rsidRPr="00CE3F6A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04E0">
              <w:rPr>
                <w:rFonts w:asciiTheme="majorBidi" w:hAnsiTheme="majorBidi" w:cstheme="majorBidi"/>
                <w:sz w:val="20"/>
                <w:szCs w:val="20"/>
              </w:rPr>
              <w:t xml:space="preserve">TITLE-ABS-KEY </w:t>
            </w:r>
            <w:r w:rsidR="00F8456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04E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“</w:t>
            </w:r>
            <w:r w:rsidRPr="00FF343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vacizumab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”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anti-vegf” OR “avastin” OR “vegf”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)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OR (“laser interstitial thermal therapy” OR “LITT”))</w:t>
            </w:r>
          </w:p>
          <w:p w14:paraId="346D09F8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56244CC1" w14:textId="48A70B60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</w:t>
            </w:r>
            <w:r w:rsidR="00F8456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#1 AND #2 </w:t>
            </w:r>
          </w:p>
          <w:p w14:paraId="49A163E6" w14:textId="77777777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4F825BF3" w14:textId="2317029B" w:rsidR="00867A2D" w:rsidRPr="00551263" w:rsidRDefault="00F84567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</w:tr>
      <w:tr w:rsidR="00867A2D" w:rsidRPr="00253869" w14:paraId="7CF44D8D" w14:textId="77777777" w:rsidTr="00427A34">
        <w:trPr>
          <w:trHeight w:val="125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5CB6EAA3" w14:textId="0B3C6552" w:rsidR="00867A2D" w:rsidRDefault="00F84567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chrane</w:t>
            </w:r>
          </w:p>
        </w:tc>
        <w:tc>
          <w:tcPr>
            <w:tcW w:w="7706" w:type="dxa"/>
            <w:tcBorders>
              <w:bottom w:val="single" w:sz="4" w:space="0" w:color="auto"/>
            </w:tcBorders>
            <w:vAlign w:val="center"/>
          </w:tcPr>
          <w:p w14:paraId="7054527E" w14:textId="77777777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ED9F76" w14:textId="32956D29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1</w:t>
            </w:r>
            <w:r w:rsidRPr="00CE3F6A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>radionecrosis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 xml:space="preserve">" OR 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>“radiation necrosis”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 xml:space="preserve"> OR "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>cerebral radionecrosis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>"):ti,ab,kw</w:t>
            </w:r>
          </w:p>
          <w:p w14:paraId="500B5D17" w14:textId="77777777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  <w:p w14:paraId="7A75757D" w14:textId="7F88607C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#2 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</w:t>
            </w:r>
            <w:r w:rsidR="00D9396B" w:rsidRPr="006A04E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9396B" w:rsidRPr="00FF343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"Bevacizumab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”</w:t>
            </w:r>
            <w:r w:rsidR="00F8003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[Mesh</w:t>
            </w:r>
            <w:r w:rsidR="00054205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OR 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>“anti-vegf” OR “avastin” OR “vegf”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)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>:ti,ab,kw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(“laser interstitial thermal therapy” OR “LITT”):</w:t>
            </w:r>
            <w:r w:rsidR="00D9396B" w:rsidRPr="00D9396B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r w:rsidR="00D939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82DB977" w14:textId="77777777" w:rsidR="00D9396B" w:rsidRDefault="00D9396B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293712" w14:textId="36190DEC" w:rsidR="00867A2D" w:rsidRDefault="00867A2D" w:rsidP="00427A34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#3 </w:t>
            </w:r>
            <w:r w:rsidR="00D9396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#1 AND #2</w:t>
            </w:r>
          </w:p>
          <w:p w14:paraId="53326E5A" w14:textId="77777777" w:rsidR="00867A2D" w:rsidRDefault="00867A2D" w:rsidP="00427A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0C0511B" w14:textId="2890196D" w:rsidR="00867A2D" w:rsidRPr="00B72229" w:rsidRDefault="00D9396B" w:rsidP="00427A34">
            <w:pPr>
              <w:tabs>
                <w:tab w:val="left" w:pos="37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</w:tr>
    </w:tbl>
    <w:p w14:paraId="29709D25" w14:textId="77777777" w:rsidR="00867A2D" w:rsidRDefault="00867A2D" w:rsidP="009C3A4E">
      <w:pPr>
        <w:jc w:val="center"/>
        <w:rPr>
          <w:noProof/>
        </w:rPr>
      </w:pPr>
    </w:p>
    <w:p w14:paraId="779505D0" w14:textId="77777777" w:rsidR="00867A2D" w:rsidRDefault="00867A2D" w:rsidP="009C3A4E">
      <w:pPr>
        <w:jc w:val="center"/>
        <w:rPr>
          <w:noProof/>
        </w:rPr>
      </w:pPr>
    </w:p>
    <w:sectPr w:rsidR="00867A2D" w:rsidSect="00A36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DC731" w14:textId="77777777" w:rsidR="00A3606E" w:rsidRDefault="00A3606E" w:rsidP="00867A2D">
      <w:pPr>
        <w:spacing w:after="0" w:line="240" w:lineRule="auto"/>
      </w:pPr>
      <w:r>
        <w:separator/>
      </w:r>
    </w:p>
  </w:endnote>
  <w:endnote w:type="continuationSeparator" w:id="0">
    <w:p w14:paraId="44201522" w14:textId="77777777" w:rsidR="00A3606E" w:rsidRDefault="00A3606E" w:rsidP="00867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27D10" w14:textId="77777777" w:rsidR="00A3606E" w:rsidRDefault="00A3606E" w:rsidP="00867A2D">
      <w:pPr>
        <w:spacing w:after="0" w:line="240" w:lineRule="auto"/>
      </w:pPr>
      <w:r>
        <w:separator/>
      </w:r>
    </w:p>
  </w:footnote>
  <w:footnote w:type="continuationSeparator" w:id="0">
    <w:p w14:paraId="2D46598F" w14:textId="77777777" w:rsidR="00A3606E" w:rsidRDefault="00A3606E" w:rsidP="00867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v5ewxt4fxpt3e0pphxdep9rza5a29fzfxp&quot;&gt;radiotherapy (1) (1)&lt;record-ids&gt;&lt;item&gt;4&lt;/item&gt;&lt;item&gt;6&lt;/item&gt;&lt;item&gt;8&lt;/item&gt;&lt;item&gt;10&lt;/item&gt;&lt;item&gt;12&lt;/item&gt;&lt;item&gt;14&lt;/item&gt;&lt;item&gt;16&lt;/item&gt;&lt;item&gt;19&lt;/item&gt;&lt;item&gt;22&lt;/item&gt;&lt;item&gt;32&lt;/item&gt;&lt;item&gt;33&lt;/item&gt;&lt;item&gt;39&lt;/item&gt;&lt;item&gt;40&lt;/item&gt;&lt;item&gt;47&lt;/item&gt;&lt;item&gt;48&lt;/item&gt;&lt;item&gt;61&lt;/item&gt;&lt;item&gt;65&lt;/item&gt;&lt;item&gt;66&lt;/item&gt;&lt;item&gt;81&lt;/item&gt;&lt;item&gt;82&lt;/item&gt;&lt;item&gt;83&lt;/item&gt;&lt;item&gt;88&lt;/item&gt;&lt;item&gt;92&lt;/item&gt;&lt;item&gt;100&lt;/item&gt;&lt;item&gt;103&lt;/item&gt;&lt;item&gt;104&lt;/item&gt;&lt;item&gt;106&lt;/item&gt;&lt;item&gt;108&lt;/item&gt;&lt;item&gt;110&lt;/item&gt;&lt;item&gt;113&lt;/item&gt;&lt;item&gt;114&lt;/item&gt;&lt;item&gt;122&lt;/item&gt;&lt;item&gt;124&lt;/item&gt;&lt;item&gt;125&lt;/item&gt;&lt;item&gt;127&lt;/item&gt;&lt;item&gt;131&lt;/item&gt;&lt;item&gt;132&lt;/item&gt;&lt;item&gt;133&lt;/item&gt;&lt;/record-ids&gt;&lt;/item&gt;&lt;/Libraries&gt;"/>
  </w:docVars>
  <w:rsids>
    <w:rsidRoot w:val="009C3A4E"/>
    <w:rsid w:val="00006B0A"/>
    <w:rsid w:val="00033D7D"/>
    <w:rsid w:val="00054205"/>
    <w:rsid w:val="000826FF"/>
    <w:rsid w:val="00160014"/>
    <w:rsid w:val="0019498C"/>
    <w:rsid w:val="001974B9"/>
    <w:rsid w:val="001A67C1"/>
    <w:rsid w:val="00226D92"/>
    <w:rsid w:val="00247063"/>
    <w:rsid w:val="002930D9"/>
    <w:rsid w:val="002A5DE8"/>
    <w:rsid w:val="003855FB"/>
    <w:rsid w:val="003C5A4F"/>
    <w:rsid w:val="00464487"/>
    <w:rsid w:val="004B1ACB"/>
    <w:rsid w:val="004B4C5A"/>
    <w:rsid w:val="004F14CF"/>
    <w:rsid w:val="00552B92"/>
    <w:rsid w:val="005A4374"/>
    <w:rsid w:val="00665A1E"/>
    <w:rsid w:val="00672838"/>
    <w:rsid w:val="006D2D74"/>
    <w:rsid w:val="00752E67"/>
    <w:rsid w:val="00867A2D"/>
    <w:rsid w:val="008B4B04"/>
    <w:rsid w:val="009330E8"/>
    <w:rsid w:val="0095382A"/>
    <w:rsid w:val="00981E1A"/>
    <w:rsid w:val="00994AB5"/>
    <w:rsid w:val="009C3A4E"/>
    <w:rsid w:val="009E788E"/>
    <w:rsid w:val="00A020E0"/>
    <w:rsid w:val="00A3606E"/>
    <w:rsid w:val="00A763DE"/>
    <w:rsid w:val="00A8411C"/>
    <w:rsid w:val="00AF51D5"/>
    <w:rsid w:val="00B01997"/>
    <w:rsid w:val="00B065FD"/>
    <w:rsid w:val="00B66EA3"/>
    <w:rsid w:val="00B92F0D"/>
    <w:rsid w:val="00C55A45"/>
    <w:rsid w:val="00C74714"/>
    <w:rsid w:val="00C76D44"/>
    <w:rsid w:val="00D327D6"/>
    <w:rsid w:val="00D54AB7"/>
    <w:rsid w:val="00D9396B"/>
    <w:rsid w:val="00F04C26"/>
    <w:rsid w:val="00F80037"/>
    <w:rsid w:val="00F84567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546E8EA"/>
  <w15:docId w15:val="{5DA50210-76B8-4C52-87DE-51895D69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A2D"/>
  </w:style>
  <w:style w:type="paragraph" w:styleId="Footer">
    <w:name w:val="footer"/>
    <w:basedOn w:val="Normal"/>
    <w:link w:val="FooterChar"/>
    <w:uiPriority w:val="99"/>
    <w:unhideWhenUsed/>
    <w:rsid w:val="00867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A2D"/>
  </w:style>
  <w:style w:type="table" w:styleId="TableGrid">
    <w:name w:val="Table Grid"/>
    <w:basedOn w:val="TableNormal"/>
    <w:uiPriority w:val="39"/>
    <w:rsid w:val="00867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4A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A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4AB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AB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8D42A-C743-45AB-AA40-DD7E66CCC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947</Characters>
  <Application>Microsoft Office Word</Application>
  <DocSecurity>0</DocSecurity>
  <Lines>11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ufar Shad</dc:creator>
  <cp:keywords/>
  <dc:description/>
  <cp:lastModifiedBy>NESLIHAN NISA GECICI</cp:lastModifiedBy>
  <cp:revision>13</cp:revision>
  <dcterms:created xsi:type="dcterms:W3CDTF">2024-03-14T14:50:00Z</dcterms:created>
  <dcterms:modified xsi:type="dcterms:W3CDTF">2024-03-1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46655-2904-44dc-b2a6-3218c5b16930</vt:lpwstr>
  </property>
</Properties>
</file>